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25C70" w14:textId="7D938F43" w:rsidR="00903091" w:rsidRPr="0089761D" w:rsidRDefault="005C3ED6">
      <w:pPr>
        <w:rPr>
          <w:rFonts w:ascii="Times New Roman" w:hAnsi="Times New Roman" w:cs="Times New Roman"/>
          <w:b/>
          <w:bCs/>
          <w:lang w:val="en-US"/>
        </w:rPr>
      </w:pPr>
      <w:r w:rsidRPr="005C3ED6">
        <w:rPr>
          <w:rFonts w:ascii="Times New Roman" w:hAnsi="Times New Roman" w:cs="Times New Roman"/>
          <w:b/>
          <w:bCs/>
          <w:lang w:val="en-US"/>
        </w:rPr>
        <w:t>Supplement</w:t>
      </w:r>
      <w:r>
        <w:rPr>
          <w:rFonts w:ascii="Times New Roman" w:hAnsi="Times New Roman" w:cs="Times New Roman"/>
          <w:b/>
          <w:bCs/>
          <w:lang w:val="en-US"/>
        </w:rPr>
        <w:t>ary</w:t>
      </w:r>
      <w:r w:rsidR="00B81E06" w:rsidRPr="005C3ED6">
        <w:rPr>
          <w:rFonts w:ascii="Times New Roman" w:hAnsi="Times New Roman" w:cs="Times New Roman"/>
          <w:b/>
          <w:bCs/>
          <w:lang w:val="en-US"/>
        </w:rPr>
        <w:t xml:space="preserve"> material 1. </w:t>
      </w:r>
      <w:r w:rsidR="00B81E06" w:rsidRPr="0089761D">
        <w:rPr>
          <w:rFonts w:ascii="Times New Roman" w:hAnsi="Times New Roman" w:cs="Times New Roman"/>
          <w:b/>
          <w:bCs/>
          <w:lang w:val="en-US"/>
        </w:rPr>
        <w:t>Written interviewer-administered questionnaire on socio-demographic characteristics, exposure and clinical factors.</w:t>
      </w:r>
    </w:p>
    <w:p w14:paraId="3F26D2A7" w14:textId="4F6C2629" w:rsidR="00B81E06" w:rsidRPr="0089761D" w:rsidRDefault="00B81E06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747" w:type="dxa"/>
        <w:tblLook w:val="04A0" w:firstRow="1" w:lastRow="0" w:firstColumn="1" w:lastColumn="0" w:noHBand="0" w:noVBand="1"/>
      </w:tblPr>
      <w:tblGrid>
        <w:gridCol w:w="4219"/>
        <w:gridCol w:w="4576"/>
        <w:gridCol w:w="952"/>
      </w:tblGrid>
      <w:tr w:rsidR="0089761D" w:rsidRPr="004B2E3E" w14:paraId="3D8C9C6F" w14:textId="77777777" w:rsidTr="004B2E3E">
        <w:trPr>
          <w:trHeight w:val="308"/>
        </w:trPr>
        <w:tc>
          <w:tcPr>
            <w:tcW w:w="4219" w:type="dxa"/>
            <w:shd w:val="clear" w:color="auto" w:fill="auto"/>
          </w:tcPr>
          <w:p w14:paraId="522DE949" w14:textId="7402694C" w:rsidR="00B81E06" w:rsidRPr="004B2E3E" w:rsidRDefault="00B81E06" w:rsidP="006C0593">
            <w:pPr>
              <w:ind w:right="186"/>
              <w:rPr>
                <w:rFonts w:ascii="Times New Roman" w:hAnsi="Times New Roman" w:cs="Times New Roman"/>
                <w:sz w:val="22"/>
                <w:szCs w:val="22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</w:rPr>
              <w:t>Name, surname, contact information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465B7462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761D" w:rsidRPr="004B2E3E" w14:paraId="7FCA6537" w14:textId="77777777" w:rsidTr="004B2E3E">
        <w:trPr>
          <w:trHeight w:val="308"/>
        </w:trPr>
        <w:tc>
          <w:tcPr>
            <w:tcW w:w="4219" w:type="dxa"/>
            <w:shd w:val="clear" w:color="auto" w:fill="auto"/>
          </w:tcPr>
          <w:p w14:paraId="17F76631" w14:textId="77CC5A41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Date of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birth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09182EDC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89761D" w:rsidRPr="004B2E3E" w14:paraId="2881ACCE" w14:textId="77777777" w:rsidTr="004B2E3E">
        <w:trPr>
          <w:trHeight w:val="308"/>
        </w:trPr>
        <w:tc>
          <w:tcPr>
            <w:tcW w:w="4219" w:type="dxa"/>
            <w:shd w:val="clear" w:color="auto" w:fill="auto"/>
          </w:tcPr>
          <w:p w14:paraId="1299F122" w14:textId="7FCE42BD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Higher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level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of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education</w:t>
            </w:r>
            <w:proofErr w:type="spellEnd"/>
          </w:p>
        </w:tc>
        <w:tc>
          <w:tcPr>
            <w:tcW w:w="5528" w:type="dxa"/>
            <w:gridSpan w:val="2"/>
            <w:shd w:val="clear" w:color="auto" w:fill="auto"/>
          </w:tcPr>
          <w:p w14:paraId="36C46C76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89761D" w:rsidRPr="004B2E3E" w14:paraId="037A8A75" w14:textId="77777777" w:rsidTr="004B2E3E">
        <w:trPr>
          <w:trHeight w:val="308"/>
        </w:trPr>
        <w:tc>
          <w:tcPr>
            <w:tcW w:w="4219" w:type="dxa"/>
            <w:shd w:val="clear" w:color="auto" w:fill="auto"/>
          </w:tcPr>
          <w:p w14:paraId="11CF2EAF" w14:textId="783CED51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</w:rPr>
              <w:t>Work/Profession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543EACDD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761D" w:rsidRPr="004B2E3E" w14:paraId="1F7FDCA7" w14:textId="77777777" w:rsidTr="004B2E3E">
        <w:trPr>
          <w:trHeight w:val="20"/>
        </w:trPr>
        <w:tc>
          <w:tcPr>
            <w:tcW w:w="4219" w:type="dxa"/>
            <w:shd w:val="clear" w:color="auto" w:fill="auto"/>
          </w:tcPr>
          <w:p w14:paraId="0F1E5AC3" w14:textId="30C0C0E4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ity, province, state of birth 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1A8C9D6B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B2E3E" w:rsidRPr="004B2E3E" w14:paraId="02497A3C" w14:textId="77777777" w:rsidTr="004B2E3E">
        <w:trPr>
          <w:trHeight w:val="20"/>
        </w:trPr>
        <w:tc>
          <w:tcPr>
            <w:tcW w:w="4219" w:type="dxa"/>
            <w:shd w:val="clear" w:color="auto" w:fill="auto"/>
          </w:tcPr>
          <w:p w14:paraId="5743C9A2" w14:textId="2B3AE863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ty, province, state of residence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5E9B2E3B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B2E3E" w:rsidRPr="004B2E3E" w14:paraId="67AB78AD" w14:textId="77777777" w:rsidTr="004B2E3E">
        <w:trPr>
          <w:trHeight w:val="20"/>
        </w:trPr>
        <w:tc>
          <w:tcPr>
            <w:tcW w:w="4219" w:type="dxa"/>
            <w:shd w:val="clear" w:color="auto" w:fill="auto"/>
          </w:tcPr>
          <w:p w14:paraId="130DDBB2" w14:textId="726782A6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um-long staying in other cities, provinces, states of Italy</w:t>
            </w:r>
            <w:r w:rsidR="005C3E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?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yes, where and how long.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15B1F909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9761D" w:rsidRPr="004B2E3E" w14:paraId="1BEA0D67" w14:textId="77777777" w:rsidTr="004B2E3E">
        <w:trPr>
          <w:trHeight w:val="20"/>
        </w:trPr>
        <w:tc>
          <w:tcPr>
            <w:tcW w:w="4219" w:type="dxa"/>
            <w:shd w:val="clear" w:color="auto" w:fill="auto"/>
          </w:tcPr>
          <w:p w14:paraId="0740B0CA" w14:textId="0CBC6248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cohabitants in childhood/adolescence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57CAD8BF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≤ 5  □   6-10 □     &gt; 10 □</w:t>
            </w:r>
          </w:p>
        </w:tc>
      </w:tr>
      <w:tr w:rsidR="0089761D" w:rsidRPr="004B2E3E" w14:paraId="09180E0D" w14:textId="77777777" w:rsidTr="004B2E3E">
        <w:trPr>
          <w:trHeight w:val="627"/>
        </w:trPr>
        <w:tc>
          <w:tcPr>
            <w:tcW w:w="4219" w:type="dxa"/>
            <w:vMerge w:val="restart"/>
            <w:shd w:val="clear" w:color="auto" w:fill="auto"/>
          </w:tcPr>
          <w:p w14:paraId="102165FF" w14:textId="1E638D51" w:rsidR="0089761D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lated bacteria, site of infection*</w:t>
            </w:r>
          </w:p>
          <w:p w14:paraId="6C311DD6" w14:textId="77777777" w:rsidR="004B2E3E" w:rsidRPr="004B2E3E" w:rsidRDefault="004B2E3E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D10DF1D" w14:textId="080C133E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port 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y the infection</w:t>
            </w:r>
            <w:r w:rsidR="005C3E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aused by bacteria whose focus of origin is the gastrointestinal tact 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0B4C4C4E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1.</w:t>
            </w:r>
          </w:p>
        </w:tc>
      </w:tr>
      <w:tr w:rsidR="0089761D" w:rsidRPr="004B2E3E" w14:paraId="4E934143" w14:textId="77777777" w:rsidTr="004B2E3E">
        <w:trPr>
          <w:trHeight w:val="628"/>
        </w:trPr>
        <w:tc>
          <w:tcPr>
            <w:tcW w:w="4219" w:type="dxa"/>
            <w:vMerge/>
            <w:shd w:val="clear" w:color="auto" w:fill="auto"/>
          </w:tcPr>
          <w:p w14:paraId="7ADFC7A9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75FB8E69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2.</w:t>
            </w:r>
          </w:p>
        </w:tc>
      </w:tr>
      <w:tr w:rsidR="0089761D" w:rsidRPr="004B2E3E" w14:paraId="3E720E02" w14:textId="77777777" w:rsidTr="004B2E3E">
        <w:trPr>
          <w:trHeight w:val="20"/>
        </w:trPr>
        <w:tc>
          <w:tcPr>
            <w:tcW w:w="4219" w:type="dxa"/>
            <w:shd w:val="clear" w:color="auto" w:fill="auto"/>
          </w:tcPr>
          <w:p w14:paraId="462361F0" w14:textId="1F5A4F14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E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osinophilia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(&gt;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=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500/µl)</w:t>
            </w:r>
          </w:p>
        </w:tc>
        <w:tc>
          <w:tcPr>
            <w:tcW w:w="4576" w:type="dxa"/>
            <w:shd w:val="clear" w:color="auto" w:fill="auto"/>
          </w:tcPr>
          <w:p w14:paraId="5671081B" w14:textId="02E24961" w:rsidR="00B81E06" w:rsidRPr="004B2E3E" w:rsidRDefault="009A6A5C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Yes</w:t>
            </w:r>
            <w:r w:rsidR="00B81E06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,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maximum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e</w:t>
            </w:r>
            <w:r w:rsidR="00B81E06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:                                     /µl</w:t>
            </w:r>
          </w:p>
        </w:tc>
        <w:tc>
          <w:tcPr>
            <w:tcW w:w="952" w:type="dxa"/>
            <w:shd w:val="clear" w:color="auto" w:fill="auto"/>
          </w:tcPr>
          <w:p w14:paraId="4950DE6E" w14:textId="6A00C701" w:rsidR="00B81E06" w:rsidRPr="004B2E3E" w:rsidRDefault="009A6A5C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No</w:t>
            </w:r>
            <w:r w:rsidR="0089761D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□</w:t>
            </w:r>
          </w:p>
        </w:tc>
      </w:tr>
      <w:tr w:rsidR="0089761D" w:rsidRPr="004B2E3E" w14:paraId="5A7ECABA" w14:textId="77777777" w:rsidTr="004B2E3E">
        <w:trPr>
          <w:trHeight w:val="20"/>
        </w:trPr>
        <w:tc>
          <w:tcPr>
            <w:tcW w:w="4219" w:type="dxa"/>
            <w:shd w:val="clear" w:color="auto" w:fill="auto"/>
          </w:tcPr>
          <w:p w14:paraId="389039B8" w14:textId="476789AB" w:rsidR="00B81E06" w:rsidRPr="004B2E3E" w:rsidRDefault="009A6A5C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story of frequent barefoot walking </w:t>
            </w:r>
          </w:p>
        </w:tc>
        <w:tc>
          <w:tcPr>
            <w:tcW w:w="4576" w:type="dxa"/>
            <w:shd w:val="clear" w:color="auto" w:fill="auto"/>
          </w:tcPr>
          <w:p w14:paraId="10031D44" w14:textId="2B206CF4" w:rsidR="00B81E06" w:rsidRPr="004B2E3E" w:rsidRDefault="009A6A5C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Yes</w:t>
            </w:r>
            <w:r w:rsidR="0089761D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□</w:t>
            </w:r>
          </w:p>
        </w:tc>
        <w:tc>
          <w:tcPr>
            <w:tcW w:w="952" w:type="dxa"/>
            <w:shd w:val="clear" w:color="auto" w:fill="auto"/>
          </w:tcPr>
          <w:p w14:paraId="62866FE0" w14:textId="306480DA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N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o</w:t>
            </w:r>
            <w:r w:rsidR="0089761D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□</w:t>
            </w:r>
          </w:p>
        </w:tc>
      </w:tr>
      <w:tr w:rsidR="0089761D" w:rsidRPr="004B2E3E" w14:paraId="5DA23939" w14:textId="77777777" w:rsidTr="004B2E3E">
        <w:trPr>
          <w:trHeight w:val="57"/>
        </w:trPr>
        <w:tc>
          <w:tcPr>
            <w:tcW w:w="4219" w:type="dxa"/>
            <w:vMerge w:val="restart"/>
            <w:shd w:val="clear" w:color="auto" w:fill="auto"/>
          </w:tcPr>
          <w:p w14:paraId="4D34200E" w14:textId="0EBBB02C" w:rsidR="00B81E06" w:rsidRPr="004B2E3E" w:rsidRDefault="009A6A5C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Travels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outside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Italy </w:t>
            </w:r>
          </w:p>
        </w:tc>
        <w:tc>
          <w:tcPr>
            <w:tcW w:w="4576" w:type="dxa"/>
            <w:shd w:val="clear" w:color="auto" w:fill="auto"/>
          </w:tcPr>
          <w:p w14:paraId="63BE94CC" w14:textId="70DD3649" w:rsidR="00B81E06" w:rsidRPr="004B2E3E" w:rsidRDefault="0089761D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yes, indicate w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re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each travel speci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y stay duration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B81E06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o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="00B81E06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gt;= 14 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inuatives days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="009A6A5C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52" w:type="dxa"/>
            <w:shd w:val="clear" w:color="auto" w:fill="auto"/>
          </w:tcPr>
          <w:p w14:paraId="215F3C8A" w14:textId="32C725CE" w:rsidR="00B81E06" w:rsidRPr="004B2E3E" w:rsidRDefault="009A6A5C" w:rsidP="006C05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</w:p>
        </w:tc>
      </w:tr>
      <w:tr w:rsidR="0089761D" w:rsidRPr="004B2E3E" w14:paraId="76F7B553" w14:textId="77777777" w:rsidTr="004B2E3E">
        <w:trPr>
          <w:trHeight w:val="283"/>
        </w:trPr>
        <w:tc>
          <w:tcPr>
            <w:tcW w:w="4219" w:type="dxa"/>
            <w:vMerge/>
            <w:shd w:val="clear" w:color="auto" w:fill="auto"/>
          </w:tcPr>
          <w:p w14:paraId="337A174D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76" w:type="dxa"/>
            <w:shd w:val="clear" w:color="auto" w:fill="auto"/>
          </w:tcPr>
          <w:p w14:paraId="6DDCA569" w14:textId="5A801265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</w:tcPr>
          <w:p w14:paraId="44C28F13" w14:textId="77777777" w:rsidR="00B81E06" w:rsidRPr="004B2E3E" w:rsidRDefault="00B81E06" w:rsidP="006C05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0593" w:rsidRPr="004B2E3E" w14:paraId="707EFBB6" w14:textId="77777777" w:rsidTr="004B2E3E">
        <w:trPr>
          <w:trHeight w:val="148"/>
        </w:trPr>
        <w:tc>
          <w:tcPr>
            <w:tcW w:w="4219" w:type="dxa"/>
            <w:vMerge w:val="restart"/>
            <w:shd w:val="clear" w:color="auto" w:fill="auto"/>
          </w:tcPr>
          <w:p w14:paraId="14B6CFBD" w14:textId="4DFAE2D5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Close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ontact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with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animals</w:t>
            </w:r>
            <w:proofErr w:type="spellEnd"/>
          </w:p>
        </w:tc>
        <w:tc>
          <w:tcPr>
            <w:tcW w:w="4576" w:type="dxa"/>
            <w:shd w:val="clear" w:color="auto" w:fill="auto"/>
          </w:tcPr>
          <w:p w14:paraId="444C3577" w14:textId="45F23E4F" w:rsidR="006C0593" w:rsidRPr="004B2E3E" w:rsidRDefault="006C0593" w:rsidP="006C05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f yes, indicate the animal/s</w:t>
            </w:r>
          </w:p>
        </w:tc>
        <w:tc>
          <w:tcPr>
            <w:tcW w:w="952" w:type="dxa"/>
            <w:shd w:val="clear" w:color="auto" w:fill="auto"/>
          </w:tcPr>
          <w:p w14:paraId="3AABEBB9" w14:textId="633B2CF4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When</w:t>
            </w:r>
            <w:proofErr w:type="spellEnd"/>
          </w:p>
        </w:tc>
      </w:tr>
      <w:tr w:rsidR="006C0593" w:rsidRPr="004B2E3E" w14:paraId="56804E57" w14:textId="77777777" w:rsidTr="004B2E3E">
        <w:trPr>
          <w:trHeight w:val="147"/>
        </w:trPr>
        <w:tc>
          <w:tcPr>
            <w:tcW w:w="4219" w:type="dxa"/>
            <w:vMerge/>
            <w:shd w:val="clear" w:color="auto" w:fill="auto"/>
          </w:tcPr>
          <w:p w14:paraId="6703D20B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4576" w:type="dxa"/>
            <w:shd w:val="clear" w:color="auto" w:fill="auto"/>
          </w:tcPr>
          <w:p w14:paraId="189DD321" w14:textId="77777777" w:rsidR="006C0593" w:rsidRPr="004B2E3E" w:rsidRDefault="006C0593" w:rsidP="006C05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79B95860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89761D" w:rsidRPr="004B2E3E" w14:paraId="558DE5D6" w14:textId="77777777" w:rsidTr="004B2E3E">
        <w:trPr>
          <w:trHeight w:val="283"/>
        </w:trPr>
        <w:tc>
          <w:tcPr>
            <w:tcW w:w="4219" w:type="dxa"/>
            <w:vMerge w:val="restart"/>
            <w:shd w:val="clear" w:color="auto" w:fill="auto"/>
          </w:tcPr>
          <w:p w14:paraId="77A42851" w14:textId="77777777" w:rsidR="006C0593" w:rsidRPr="004B2E3E" w:rsidRDefault="00534D34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evant rural activity</w:t>
            </w:r>
          </w:p>
          <w:p w14:paraId="03F67247" w14:textId="55C16748" w:rsidR="00B81E06" w:rsidRPr="004B2E3E" w:rsidRDefault="00534D34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76" w:type="dxa"/>
            <w:shd w:val="clear" w:color="auto" w:fill="auto"/>
          </w:tcPr>
          <w:p w14:paraId="208AAEEA" w14:textId="70D8CB00" w:rsidR="00B81E06" w:rsidRPr="004B2E3E" w:rsidRDefault="00534D34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f yes, specify</w:t>
            </w:r>
            <w:r w:rsidR="006C0593"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the type (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rdening, farming, camping, hunting)</w:t>
            </w:r>
          </w:p>
        </w:tc>
        <w:tc>
          <w:tcPr>
            <w:tcW w:w="952" w:type="dxa"/>
            <w:shd w:val="clear" w:color="auto" w:fill="auto"/>
          </w:tcPr>
          <w:p w14:paraId="0365056D" w14:textId="5D98EF55" w:rsidR="00B81E06" w:rsidRPr="004B2E3E" w:rsidRDefault="00534D34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When</w:t>
            </w:r>
            <w:proofErr w:type="spellEnd"/>
          </w:p>
        </w:tc>
      </w:tr>
      <w:tr w:rsidR="006C0593" w:rsidRPr="004B2E3E" w14:paraId="30651238" w14:textId="77777777" w:rsidTr="004B2E3E">
        <w:trPr>
          <w:trHeight w:val="227"/>
        </w:trPr>
        <w:tc>
          <w:tcPr>
            <w:tcW w:w="4219" w:type="dxa"/>
            <w:vMerge/>
            <w:shd w:val="clear" w:color="auto" w:fill="auto"/>
          </w:tcPr>
          <w:p w14:paraId="3FB72845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4576" w:type="dxa"/>
            <w:shd w:val="clear" w:color="auto" w:fill="auto"/>
          </w:tcPr>
          <w:p w14:paraId="7090BDA0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952" w:type="dxa"/>
            <w:shd w:val="clear" w:color="auto" w:fill="auto"/>
          </w:tcPr>
          <w:p w14:paraId="7BC785CD" w14:textId="23635FCC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6C0593" w:rsidRPr="004B2E3E" w14:paraId="6455938D" w14:textId="77777777" w:rsidTr="004B2E3E">
        <w:trPr>
          <w:trHeight w:val="20"/>
        </w:trPr>
        <w:tc>
          <w:tcPr>
            <w:tcW w:w="4219" w:type="dxa"/>
            <w:vMerge w:val="restart"/>
            <w:shd w:val="clear" w:color="auto" w:fill="auto"/>
          </w:tcPr>
          <w:p w14:paraId="0EA29A18" w14:textId="29A0E61B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omorbidities</w:t>
            </w:r>
            <w:proofErr w:type="spellEnd"/>
          </w:p>
          <w:p w14:paraId="0EFE32BC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097273F4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mmunosuppressive conditions: </w:t>
            </w:r>
            <w:r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Yes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□         No □</w:t>
            </w:r>
          </w:p>
          <w:p w14:paraId="489702DC" w14:textId="06D71190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:</w:t>
            </w:r>
          </w:p>
        </w:tc>
      </w:tr>
      <w:tr w:rsidR="006C0593" w:rsidRPr="004B2E3E" w14:paraId="528C9249" w14:textId="77777777" w:rsidTr="004B2E3E">
        <w:trPr>
          <w:trHeight w:val="20"/>
        </w:trPr>
        <w:tc>
          <w:tcPr>
            <w:tcW w:w="4219" w:type="dxa"/>
            <w:vMerge/>
            <w:shd w:val="clear" w:color="auto" w:fill="auto"/>
          </w:tcPr>
          <w:p w14:paraId="05868AB5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00D6FBF5" w14:textId="176A0B76" w:rsidR="006C0593" w:rsidRPr="004B2E3E" w:rsidRDefault="006C0593" w:rsidP="006C05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iabetes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: </w:t>
            </w:r>
            <w:r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it-IT"/>
              </w:rPr>
              <w:t xml:space="preserve">Yes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□         No □</w:t>
            </w:r>
          </w:p>
        </w:tc>
      </w:tr>
      <w:tr w:rsidR="006C0593" w:rsidRPr="004B2E3E" w14:paraId="489E5C46" w14:textId="77777777" w:rsidTr="004B2E3E">
        <w:trPr>
          <w:trHeight w:val="20"/>
        </w:trPr>
        <w:tc>
          <w:tcPr>
            <w:tcW w:w="4219" w:type="dxa"/>
            <w:vMerge/>
            <w:shd w:val="clear" w:color="auto" w:fill="auto"/>
          </w:tcPr>
          <w:p w14:paraId="420A7C10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62FB99F8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astrointestinal disorders: </w:t>
            </w:r>
            <w:r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Yes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□         No □</w:t>
            </w:r>
          </w:p>
          <w:p w14:paraId="4DC2E37F" w14:textId="694EB5DB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:</w:t>
            </w:r>
          </w:p>
        </w:tc>
      </w:tr>
      <w:tr w:rsidR="006C0593" w:rsidRPr="004B2E3E" w14:paraId="4F4F6CFB" w14:textId="77777777" w:rsidTr="004B2E3E">
        <w:trPr>
          <w:trHeight w:val="20"/>
        </w:trPr>
        <w:tc>
          <w:tcPr>
            <w:tcW w:w="4219" w:type="dxa"/>
            <w:vMerge/>
            <w:shd w:val="clear" w:color="auto" w:fill="auto"/>
          </w:tcPr>
          <w:p w14:paraId="7E46BACC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5532A7C2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ntal disorders: </w:t>
            </w:r>
            <w:r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Yes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□         No □</w:t>
            </w:r>
          </w:p>
          <w:p w14:paraId="15F4117C" w14:textId="135A9FA3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:</w:t>
            </w:r>
          </w:p>
        </w:tc>
      </w:tr>
      <w:tr w:rsidR="006C0593" w:rsidRPr="004B2E3E" w14:paraId="689C432E" w14:textId="77777777" w:rsidTr="004B2E3E">
        <w:trPr>
          <w:trHeight w:val="20"/>
        </w:trPr>
        <w:tc>
          <w:tcPr>
            <w:tcW w:w="4219" w:type="dxa"/>
            <w:vMerge/>
            <w:shd w:val="clear" w:color="auto" w:fill="auto"/>
          </w:tcPr>
          <w:p w14:paraId="3514B618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2401801B" w14:textId="00E7C042" w:rsidR="006C0593" w:rsidRPr="004B2E3E" w:rsidRDefault="005C3ED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</w:rPr>
              <w:t>Alcoholic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abuse</w:t>
            </w:r>
            <w:proofErr w:type="spellEnd"/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: </w:t>
            </w:r>
            <w:r w:rsidR="006C0593"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it-IT"/>
              </w:rPr>
              <w:t xml:space="preserve">Yes 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□         No □</w:t>
            </w:r>
          </w:p>
        </w:tc>
      </w:tr>
      <w:tr w:rsidR="006C0593" w:rsidRPr="004B2E3E" w14:paraId="23A6177C" w14:textId="77777777" w:rsidTr="004B2E3E">
        <w:trPr>
          <w:trHeight w:val="20"/>
        </w:trPr>
        <w:tc>
          <w:tcPr>
            <w:tcW w:w="4219" w:type="dxa"/>
            <w:vMerge/>
            <w:shd w:val="clear" w:color="auto" w:fill="auto"/>
          </w:tcPr>
          <w:p w14:paraId="4DCA1E77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19955B8E" w14:textId="77777777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TLV-1 infection: </w:t>
            </w:r>
            <w:r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Yes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□         No □</w:t>
            </w:r>
          </w:p>
          <w:p w14:paraId="3356CA92" w14:textId="11E62796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ver tested for it? </w:t>
            </w:r>
            <w:r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Yes 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□         No □</w:t>
            </w:r>
          </w:p>
        </w:tc>
      </w:tr>
      <w:tr w:rsidR="0089761D" w:rsidRPr="004B2E3E" w14:paraId="3AF80565" w14:textId="77777777" w:rsidTr="004B2E3E">
        <w:trPr>
          <w:trHeight w:val="170"/>
        </w:trPr>
        <w:tc>
          <w:tcPr>
            <w:tcW w:w="4219" w:type="dxa"/>
            <w:shd w:val="clear" w:color="auto" w:fill="auto"/>
          </w:tcPr>
          <w:p w14:paraId="35DFBEB9" w14:textId="7FE15194" w:rsidR="00534D34" w:rsidRPr="004B2E3E" w:rsidRDefault="005F68B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Immunosuppressive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rugs</w:t>
            </w:r>
            <w:proofErr w:type="spellEnd"/>
          </w:p>
        </w:tc>
        <w:tc>
          <w:tcPr>
            <w:tcW w:w="5528" w:type="dxa"/>
            <w:gridSpan w:val="2"/>
            <w:shd w:val="clear" w:color="auto" w:fill="auto"/>
          </w:tcPr>
          <w:p w14:paraId="63A48E68" w14:textId="4AA66FFB" w:rsidR="00534D34" w:rsidRPr="004B2E3E" w:rsidRDefault="005F68B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List:</w:t>
            </w:r>
          </w:p>
        </w:tc>
      </w:tr>
      <w:tr w:rsidR="006C0593" w:rsidRPr="004B2E3E" w14:paraId="70F9247B" w14:textId="77777777" w:rsidTr="004B2E3E">
        <w:trPr>
          <w:trHeight w:val="227"/>
        </w:trPr>
        <w:tc>
          <w:tcPr>
            <w:tcW w:w="4219" w:type="dxa"/>
            <w:shd w:val="clear" w:color="auto" w:fill="auto"/>
          </w:tcPr>
          <w:p w14:paraId="57F3D6D2" w14:textId="67D02530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exual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orientation</w:t>
            </w:r>
            <w:proofErr w:type="spellEnd"/>
          </w:p>
        </w:tc>
        <w:tc>
          <w:tcPr>
            <w:tcW w:w="5528" w:type="dxa"/>
            <w:gridSpan w:val="2"/>
            <w:shd w:val="clear" w:color="auto" w:fill="auto"/>
          </w:tcPr>
          <w:p w14:paraId="66915866" w14:textId="58E64C2B" w:rsidR="006C0593" w:rsidRPr="004B2E3E" w:rsidRDefault="005C3ED6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O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mosexual</w:t>
            </w:r>
            <w:proofErr w:type="spellEnd"/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□     </w:t>
            </w:r>
            <w:proofErr w:type="spellStart"/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eterosexual</w:t>
            </w:r>
            <w:proofErr w:type="spellEnd"/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□     </w:t>
            </w:r>
            <w:proofErr w:type="spellStart"/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bisexual</w:t>
            </w:r>
            <w:proofErr w:type="spellEnd"/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□</w:t>
            </w:r>
          </w:p>
        </w:tc>
      </w:tr>
      <w:tr w:rsidR="0089761D" w:rsidRPr="004B2E3E" w14:paraId="269B7B1F" w14:textId="77777777" w:rsidTr="004B2E3E">
        <w:trPr>
          <w:trHeight w:val="283"/>
        </w:trPr>
        <w:tc>
          <w:tcPr>
            <w:tcW w:w="4219" w:type="dxa"/>
            <w:shd w:val="clear" w:color="auto" w:fill="auto"/>
          </w:tcPr>
          <w:p w14:paraId="1F55ADD5" w14:textId="5D1DF46B" w:rsidR="00534D34" w:rsidRPr="004B2E3E" w:rsidRDefault="005F68B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story of intestinal worms 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0A1A1B71" w14:textId="46686CAE" w:rsidR="00534D34" w:rsidRPr="004B2E3E" w:rsidRDefault="005F68B5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yes, specify when (childhood, adolescence, adulthood)</w:t>
            </w:r>
            <w:r w:rsidR="00E41B55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6C0593" w:rsidRPr="004B2E3E" w14:paraId="5E0A4B05" w14:textId="77777777" w:rsidTr="004B2E3E">
        <w:trPr>
          <w:trHeight w:val="283"/>
        </w:trPr>
        <w:tc>
          <w:tcPr>
            <w:tcW w:w="4219" w:type="dxa"/>
            <w:shd w:val="clear" w:color="auto" w:fill="auto"/>
          </w:tcPr>
          <w:p w14:paraId="741D8CB5" w14:textId="5B7C036B" w:rsidR="005F68B5" w:rsidRPr="004B2E3E" w:rsidRDefault="005F68B5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story of typhus 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2CAC0360" w14:textId="2F1E3C3C" w:rsidR="005F68B5" w:rsidRPr="004B2E3E" w:rsidRDefault="005F68B5" w:rsidP="006C0593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yes, specify when (childhood, adolescence, adulthood)</w:t>
            </w:r>
            <w:r w:rsidR="00E41B55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</w:tc>
      </w:tr>
      <w:tr w:rsidR="006C0593" w:rsidRPr="004B2E3E" w14:paraId="6686A702" w14:textId="77777777" w:rsidTr="004B2E3E">
        <w:trPr>
          <w:trHeight w:val="170"/>
        </w:trPr>
        <w:tc>
          <w:tcPr>
            <w:tcW w:w="4219" w:type="dxa"/>
            <w:shd w:val="clear" w:color="auto" w:fill="auto"/>
          </w:tcPr>
          <w:p w14:paraId="629F4CDF" w14:textId="69499008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SARS-CoV-2 </w:t>
            </w:r>
            <w:proofErr w:type="spellStart"/>
            <w:r w:rsidR="005C3ED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infection</w:t>
            </w:r>
            <w:proofErr w:type="spellEnd"/>
          </w:p>
        </w:tc>
        <w:tc>
          <w:tcPr>
            <w:tcW w:w="5528" w:type="dxa"/>
            <w:gridSpan w:val="2"/>
            <w:shd w:val="clear" w:color="auto" w:fill="auto"/>
          </w:tcPr>
          <w:p w14:paraId="1CB4FE26" w14:textId="417321C5" w:rsidR="006C0593" w:rsidRPr="004B2E3E" w:rsidRDefault="006C0593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Present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□    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Past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□</w:t>
            </w:r>
          </w:p>
        </w:tc>
      </w:tr>
      <w:tr w:rsidR="004B2E3E" w:rsidRPr="004B2E3E" w14:paraId="6287C5CA" w14:textId="77777777" w:rsidTr="004B2E3E">
        <w:trPr>
          <w:trHeight w:val="295"/>
        </w:trPr>
        <w:tc>
          <w:tcPr>
            <w:tcW w:w="4219" w:type="dxa"/>
            <w:vMerge w:val="restart"/>
            <w:shd w:val="clear" w:color="auto" w:fill="auto"/>
          </w:tcPr>
          <w:p w14:paraId="313D8256" w14:textId="049B161F" w:rsidR="00E41B55" w:rsidRPr="004B2E3E" w:rsidRDefault="00E41B55" w:rsidP="006C05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ggestive signs/symptoms for </w:t>
            </w:r>
            <w:r w:rsidR="005C3ED6" w:rsidRPr="004B2E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yloidiasis</w:t>
            </w:r>
          </w:p>
        </w:tc>
        <w:tc>
          <w:tcPr>
            <w:tcW w:w="5528" w:type="dxa"/>
            <w:gridSpan w:val="2"/>
            <w:shd w:val="clear" w:color="auto" w:fill="auto"/>
          </w:tcPr>
          <w:p w14:paraId="56003F43" w14:textId="48BA6D25" w:rsidR="00E41B55" w:rsidRPr="004B2E3E" w:rsidRDefault="00E41B5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1.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Gastrointestinal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iscomfort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: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r w:rsidR="006C0593"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it-IT"/>
              </w:rPr>
              <w:t xml:space="preserve">Yes 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□         No □</w:t>
            </w:r>
          </w:p>
        </w:tc>
      </w:tr>
      <w:tr w:rsidR="004B2E3E" w:rsidRPr="004B2E3E" w14:paraId="6F8BC827" w14:textId="77777777" w:rsidTr="004B2E3E">
        <w:trPr>
          <w:trHeight w:val="294"/>
        </w:trPr>
        <w:tc>
          <w:tcPr>
            <w:tcW w:w="4219" w:type="dxa"/>
            <w:vMerge/>
            <w:shd w:val="clear" w:color="auto" w:fill="auto"/>
          </w:tcPr>
          <w:p w14:paraId="7F672FA9" w14:textId="77777777" w:rsidR="00E41B55" w:rsidRPr="004B2E3E" w:rsidRDefault="00E41B5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349C6998" w14:textId="3BB6C0AA" w:rsidR="00E41B55" w:rsidRPr="004B2E3E" w:rsidRDefault="00E41B5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2.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kin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lesions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: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r w:rsidR="006C0593"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it-IT"/>
              </w:rPr>
              <w:t xml:space="preserve">Yes 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□         No □</w:t>
            </w:r>
          </w:p>
        </w:tc>
      </w:tr>
      <w:tr w:rsidR="004B2E3E" w:rsidRPr="004B2E3E" w14:paraId="055F5751" w14:textId="77777777" w:rsidTr="004B2E3E">
        <w:trPr>
          <w:trHeight w:val="294"/>
        </w:trPr>
        <w:tc>
          <w:tcPr>
            <w:tcW w:w="4219" w:type="dxa"/>
            <w:vMerge/>
            <w:shd w:val="clear" w:color="auto" w:fill="auto"/>
          </w:tcPr>
          <w:p w14:paraId="608A7B80" w14:textId="77777777" w:rsidR="00E41B55" w:rsidRPr="004B2E3E" w:rsidRDefault="00E41B5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3BB0B6BD" w14:textId="36BE44D5" w:rsidR="00E41B55" w:rsidRPr="004B2E3E" w:rsidRDefault="00E41B5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3.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Respiratory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ymtomps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: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r w:rsidR="006C0593"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it-IT"/>
              </w:rPr>
              <w:t xml:space="preserve">Yes 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□         No □</w:t>
            </w:r>
          </w:p>
        </w:tc>
      </w:tr>
      <w:tr w:rsidR="004B2E3E" w:rsidRPr="004B2E3E" w14:paraId="7EB742C5" w14:textId="77777777" w:rsidTr="004B2E3E">
        <w:trPr>
          <w:trHeight w:val="294"/>
        </w:trPr>
        <w:tc>
          <w:tcPr>
            <w:tcW w:w="4219" w:type="dxa"/>
            <w:vMerge/>
            <w:shd w:val="clear" w:color="auto" w:fill="auto"/>
          </w:tcPr>
          <w:p w14:paraId="35A56C0F" w14:textId="77777777" w:rsidR="00E41B55" w:rsidRPr="004B2E3E" w:rsidRDefault="00E41B5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262F46AE" w14:textId="4E1477B0" w:rsidR="00E41B55" w:rsidRPr="004B2E3E" w:rsidRDefault="00E41B55" w:rsidP="006C05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4. </w:t>
            </w:r>
            <w:proofErr w:type="spellStart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Pruritus</w:t>
            </w:r>
            <w:proofErr w:type="spellEnd"/>
            <w:r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: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r w:rsidR="006C0593" w:rsidRPr="004B2E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it-IT"/>
              </w:rPr>
              <w:t xml:space="preserve">Yes </w:t>
            </w:r>
            <w:r w:rsidR="006C0593" w:rsidRPr="004B2E3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□         No □</w:t>
            </w:r>
          </w:p>
        </w:tc>
      </w:tr>
    </w:tbl>
    <w:p w14:paraId="6F330CC0" w14:textId="732AA77D" w:rsidR="00903091" w:rsidRPr="006C0593" w:rsidRDefault="00903091" w:rsidP="004B2E3E">
      <w:pPr>
        <w:widowControl w:val="0"/>
        <w:rPr>
          <w:lang w:val="en-US"/>
        </w:rPr>
      </w:pPr>
    </w:p>
    <w:sectPr w:rsidR="00903091" w:rsidRPr="006C0593" w:rsidSect="0089761D">
      <w:pgSz w:w="11906" w:h="16838"/>
      <w:pgMar w:top="1417" w:right="1134" w:bottom="1134" w:left="1134" w:header="397" w:footer="397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5A7851" w14:textId="77777777" w:rsidR="00AA0872" w:rsidRDefault="00AA0872">
      <w:r>
        <w:separator/>
      </w:r>
    </w:p>
  </w:endnote>
  <w:endnote w:type="continuationSeparator" w:id="0">
    <w:p w14:paraId="197ED8B7" w14:textId="77777777" w:rsidR="00AA0872" w:rsidRDefault="00AA0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D166A" w14:textId="77777777" w:rsidR="00AA0872" w:rsidRDefault="00AA0872">
      <w:r>
        <w:separator/>
      </w:r>
    </w:p>
  </w:footnote>
  <w:footnote w:type="continuationSeparator" w:id="0">
    <w:p w14:paraId="63EEEDCA" w14:textId="77777777" w:rsidR="00AA0872" w:rsidRDefault="00AA0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3091"/>
    <w:rsid w:val="00351E18"/>
    <w:rsid w:val="004B2E3E"/>
    <w:rsid w:val="00534D34"/>
    <w:rsid w:val="005C3ED6"/>
    <w:rsid w:val="005F68B5"/>
    <w:rsid w:val="006C0593"/>
    <w:rsid w:val="0089761D"/>
    <w:rsid w:val="00903091"/>
    <w:rsid w:val="009A6A5C"/>
    <w:rsid w:val="00AA0872"/>
    <w:rsid w:val="00B81E06"/>
    <w:rsid w:val="00E41B55"/>
    <w:rsid w:val="00F9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AF7EB0"/>
  <w15:docId w15:val="{D47E5E1F-8CB3-3842-B584-8D3ADE37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lang w:val="en-GB"/>
    </w:rPr>
  </w:style>
  <w:style w:type="paragraph" w:styleId="Titolo1">
    <w:name w:val="heading 1"/>
    <w:basedOn w:val="Normale"/>
    <w:link w:val="Titolo1Carattere"/>
    <w:uiPriority w:val="9"/>
    <w:qFormat/>
    <w:rsid w:val="0069017E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69017E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AD2768"/>
    <w:rPr>
      <w:lang w:val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AD2768"/>
    <w:rPr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E044B4"/>
    <w:rPr>
      <w:rFonts w:ascii="Times New Roman" w:hAnsi="Times New Roman" w:cs="Times New Roman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641A9F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641A9F"/>
    <w:rPr>
      <w:sz w:val="20"/>
      <w:szCs w:val="20"/>
      <w:lang w:val="en-GB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641A9F"/>
    <w:rPr>
      <w:b/>
      <w:bCs/>
      <w:sz w:val="20"/>
      <w:szCs w:val="20"/>
      <w:lang w:val="en-GB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Mangal"/>
    </w:r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AD2768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link w:val="PidipaginaCarattere"/>
    <w:uiPriority w:val="99"/>
    <w:unhideWhenUsed/>
    <w:rsid w:val="00AD2768"/>
    <w:pPr>
      <w:tabs>
        <w:tab w:val="center" w:pos="4819"/>
        <w:tab w:val="right" w:pos="9638"/>
      </w:tabs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E044B4"/>
    <w:rPr>
      <w:rFonts w:ascii="Times New Roman" w:hAnsi="Times New Roman" w:cs="Times New Roman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641A9F"/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641A9F"/>
    <w:rPr>
      <w:b/>
      <w:bCs/>
    </w:rPr>
  </w:style>
  <w:style w:type="table" w:styleId="Grigliatabella">
    <w:name w:val="Table Grid"/>
    <w:basedOn w:val="Tabellanormale"/>
    <w:uiPriority w:val="39"/>
    <w:rsid w:val="00C31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ardini</dc:creator>
  <dc:description/>
  <cp:lastModifiedBy>Giulia Gardini</cp:lastModifiedBy>
  <cp:revision>2</cp:revision>
  <cp:lastPrinted>2021-11-10T12:22:00Z</cp:lastPrinted>
  <dcterms:created xsi:type="dcterms:W3CDTF">2022-01-28T09:20:00Z</dcterms:created>
  <dcterms:modified xsi:type="dcterms:W3CDTF">2022-01-28T09:20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